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FB5E18" w14:textId="5EB82D05" w:rsidR="00AE5D8F" w:rsidRDefault="002A6370">
      <w:pPr>
        <w:rPr>
          <w:rFonts w:ascii="Arial" w:hAnsi="Arial" w:cs="Arial"/>
        </w:rPr>
      </w:pPr>
      <w:r w:rsidRPr="006B0998">
        <w:rPr>
          <w:rFonts w:ascii="Arial" w:hAnsi="Arial" w:cs="Arial"/>
          <w:b/>
        </w:rPr>
        <w:t>Table S</w:t>
      </w:r>
      <w:r w:rsidR="0014707C">
        <w:rPr>
          <w:rFonts w:ascii="Arial" w:hAnsi="Arial" w:cs="Arial"/>
          <w:b/>
        </w:rPr>
        <w:t>3</w:t>
      </w:r>
      <w:bookmarkStart w:id="0" w:name="_GoBack"/>
      <w:bookmarkEnd w:id="0"/>
      <w:r w:rsidRPr="00657880">
        <w:rPr>
          <w:rFonts w:ascii="Arial" w:hAnsi="Arial" w:cs="Arial"/>
        </w:rPr>
        <w:t xml:space="preserve">. </w:t>
      </w:r>
      <w:r w:rsidR="00875BE6" w:rsidRPr="00657880">
        <w:rPr>
          <w:rFonts w:ascii="Arial" w:hAnsi="Arial" w:cs="Arial"/>
        </w:rPr>
        <w:t>GO terms present in predicted effectors on primary contigs</w:t>
      </w:r>
      <w:r w:rsidR="005F72A6">
        <w:rPr>
          <w:rFonts w:ascii="Arial" w:hAnsi="Arial" w:cs="Arial"/>
        </w:rPr>
        <w:t xml:space="preserve">. </w:t>
      </w:r>
    </w:p>
    <w:p w14:paraId="7D43B4B7" w14:textId="77777777" w:rsidR="00AE5D8F" w:rsidRDefault="00AE5D8F">
      <w:pPr>
        <w:rPr>
          <w:rFonts w:ascii="Arial" w:hAnsi="Arial" w:cs="Arial"/>
        </w:rPr>
      </w:pPr>
    </w:p>
    <w:p w14:paraId="269393A1" w14:textId="0FD00DAF" w:rsidR="00701DEA" w:rsidRPr="00657880" w:rsidRDefault="00701DEA">
      <w:pPr>
        <w:rPr>
          <w:rFonts w:ascii="Arial" w:hAnsi="Arial" w:cs="Arial"/>
        </w:rPr>
      </w:pPr>
    </w:p>
    <w:p w14:paraId="4D177906" w14:textId="61F17D38" w:rsidR="00701DEA" w:rsidRDefault="0009054D">
      <w:pPr>
        <w:rPr>
          <w:rFonts w:ascii="Arial" w:hAnsi="Arial" w:cs="Arial"/>
        </w:rPr>
      </w:pPr>
      <w:r>
        <w:rPr>
          <w:rFonts w:ascii="Arial" w:hAnsi="Arial" w:cs="Arial"/>
        </w:rPr>
        <w:t>Redundant GO terms are not displayed.</w:t>
      </w:r>
    </w:p>
    <w:tbl>
      <w:tblPr>
        <w:tblpPr w:leftFromText="180" w:rightFromText="180" w:vertAnchor="text" w:horzAnchor="page" w:tblpXSpec="center" w:tblpY="-678"/>
        <w:tblW w:w="9198" w:type="dxa"/>
        <w:tblLook w:val="04A0" w:firstRow="1" w:lastRow="0" w:firstColumn="1" w:lastColumn="0" w:noHBand="0" w:noVBand="1"/>
      </w:tblPr>
      <w:tblGrid>
        <w:gridCol w:w="1591"/>
        <w:gridCol w:w="3752"/>
        <w:gridCol w:w="1857"/>
        <w:gridCol w:w="1998"/>
      </w:tblGrid>
      <w:tr w:rsidR="00C35276" w:rsidRPr="00657880" w14:paraId="106BBFCC" w14:textId="77777777" w:rsidTr="00C35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5F4D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 w:rsidRPr="00657880">
              <w:rPr>
                <w:rFonts w:ascii="Arial" w:eastAsia="Times New Roman" w:hAnsi="Arial" w:cs="Arial"/>
                <w:b/>
                <w:color w:val="000000"/>
                <w:u w:val="single"/>
              </w:rPr>
              <w:t>GO T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D728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 w:rsidRPr="00657880">
              <w:rPr>
                <w:rFonts w:ascii="Arial" w:eastAsia="Times New Roman" w:hAnsi="Arial" w:cs="Arial"/>
                <w:b/>
                <w:color w:val="000000"/>
                <w:u w:val="single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DD43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 w:rsidRPr="00657880">
              <w:rPr>
                <w:rFonts w:ascii="Arial" w:eastAsia="Times New Roman" w:hAnsi="Arial" w:cs="Arial"/>
                <w:b/>
                <w:color w:val="000000"/>
                <w:u w:val="single"/>
              </w:rPr>
              <w:t>12NC29 Count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D7B5B56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>
              <w:rPr>
                <w:rFonts w:ascii="Arial" w:eastAsia="Times New Roman" w:hAnsi="Arial" w:cs="Arial"/>
                <w:b/>
                <w:color w:val="000000"/>
                <w:u w:val="single"/>
              </w:rPr>
              <w:t>12SD80</w:t>
            </w:r>
            <w:r w:rsidRPr="00657880">
              <w:rPr>
                <w:rFonts w:ascii="Arial" w:eastAsia="Times New Roman" w:hAnsi="Arial" w:cs="Arial"/>
                <w:b/>
                <w:color w:val="000000"/>
                <w:u w:val="single"/>
              </w:rPr>
              <w:t xml:space="preserve"> Count</w:t>
            </w:r>
          </w:p>
        </w:tc>
      </w:tr>
      <w:tr w:rsidR="00C35276" w:rsidRPr="00657880" w14:paraId="64CA73DD" w14:textId="77777777" w:rsidTr="00C35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A883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GO:0043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744B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cation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3EC1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D886654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C35276" w:rsidRPr="00657880" w14:paraId="468B2C59" w14:textId="77777777" w:rsidTr="00C35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CCD6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GO:0008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08A2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zinc ion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EEFE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3664C55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35276" w:rsidRPr="00657880" w14:paraId="0C94D24E" w14:textId="77777777" w:rsidTr="00C35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3982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GO:0016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0EA3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isomer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57F5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78F93C8C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35276" w:rsidRPr="00657880" w14:paraId="14B6EA1A" w14:textId="77777777" w:rsidTr="00C35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4AF29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GO:0008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93E7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peptid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0737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116CC464" w14:textId="77777777" w:rsidR="0009054D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35276" w:rsidRPr="00657880" w14:paraId="3F8A16DB" w14:textId="77777777" w:rsidTr="00C35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9CA5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GO:0016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3E6E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transfer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EFA9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7CD2D6DF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C35276" w:rsidRPr="00657880" w14:paraId="644E2795" w14:textId="77777777" w:rsidTr="00C35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B47D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GO:0015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EC97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mannosid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13C7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FBF989A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C35276" w:rsidRPr="00657880" w14:paraId="1EA8D1D8" w14:textId="77777777" w:rsidTr="00C35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5E97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GO:0046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8A11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protein dimerization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8565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0A0937A8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C35276" w:rsidRPr="00657880" w14:paraId="79B6ED6C" w14:textId="77777777" w:rsidTr="00C35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0C95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GO:000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840C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nucleotide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AAFC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2B44B3B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C35276" w:rsidRPr="00657880" w14:paraId="28D84968" w14:textId="77777777" w:rsidTr="00C35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4403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7880">
              <w:rPr>
                <w:rFonts w:ascii="Arial" w:eastAsia="Times New Roman" w:hAnsi="Arial" w:cs="Arial"/>
                <w:color w:val="000000"/>
              </w:rPr>
              <w:t>GO:00</w:t>
            </w:r>
            <w:r>
              <w:rPr>
                <w:rFonts w:ascii="Arial" w:eastAsia="Times New Roman" w:hAnsi="Arial" w:cs="Arial"/>
                <w:color w:val="000000"/>
              </w:rPr>
              <w:t>03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29FE" w14:textId="77777777" w:rsidR="0009054D" w:rsidRPr="005F72A6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2A6">
              <w:rPr>
                <w:rFonts w:ascii="Arial" w:hAnsi="Arial" w:cs="Arial"/>
                <w:color w:val="000000"/>
              </w:rPr>
              <w:t>structural constituent of rib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B556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93D89B2" w14:textId="77777777" w:rsidR="0009054D" w:rsidRPr="00657880" w:rsidRDefault="0009054D" w:rsidP="000905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</w:tbl>
    <w:p w14:paraId="44EC414C" w14:textId="77777777" w:rsidR="0009054D" w:rsidRPr="00657880" w:rsidRDefault="0009054D">
      <w:pPr>
        <w:rPr>
          <w:rFonts w:ascii="Arial" w:hAnsi="Arial" w:cs="Arial"/>
        </w:rPr>
      </w:pPr>
    </w:p>
    <w:sectPr w:rsidR="0009054D" w:rsidRPr="00657880" w:rsidSect="006578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F0C"/>
    <w:rsid w:val="0009054D"/>
    <w:rsid w:val="0014707C"/>
    <w:rsid w:val="00184450"/>
    <w:rsid w:val="002A6370"/>
    <w:rsid w:val="003D1371"/>
    <w:rsid w:val="005F72A6"/>
    <w:rsid w:val="00657880"/>
    <w:rsid w:val="006B0998"/>
    <w:rsid w:val="00701DEA"/>
    <w:rsid w:val="00875BE6"/>
    <w:rsid w:val="00AE5D8F"/>
    <w:rsid w:val="00BF7E8F"/>
    <w:rsid w:val="00C35276"/>
    <w:rsid w:val="00CE1C8C"/>
    <w:rsid w:val="00D13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88BC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5</Words>
  <Characters>434</Characters>
  <Application>Microsoft Macintosh Word</Application>
  <DocSecurity>0</DocSecurity>
  <Lines>3</Lines>
  <Paragraphs>1</Paragraphs>
  <ScaleCrop>false</ScaleCrop>
  <Company>USDA ARS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Miller</dc:creator>
  <cp:keywords/>
  <dc:description/>
  <cp:lastModifiedBy>Marisa Miller</cp:lastModifiedBy>
  <cp:revision>11</cp:revision>
  <dcterms:created xsi:type="dcterms:W3CDTF">2017-07-10T20:16:00Z</dcterms:created>
  <dcterms:modified xsi:type="dcterms:W3CDTF">2017-08-04T03:15:00Z</dcterms:modified>
</cp:coreProperties>
</file>